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0309" w:rsidRDefault="00A559E5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he protocol of RNA sequencing.</w:t>
      </w:r>
    </w:p>
    <w:p w:rsidR="004C748A" w:rsidRDefault="004C748A" w:rsidP="00AB0309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</w:p>
    <w:p w:rsidR="00AB0309" w:rsidRPr="00CB5664" w:rsidRDefault="00AB0309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(1) T</w:t>
      </w:r>
      <w:r w:rsidRPr="002D275E">
        <w:rPr>
          <w:rFonts w:ascii="Times New Roman" w:hAnsi="Times New Roman" w:cs="Times New Roman"/>
          <w:color w:val="000000" w:themeColor="text1"/>
          <w:sz w:val="20"/>
          <w:szCs w:val="20"/>
        </w:rPr>
        <w:t>issue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NA extraction:</w:t>
      </w:r>
    </w:p>
    <w:p w:rsidR="00AB0309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tissue was ground in liquid nitrogen by adding 1 mL </w:t>
      </w:r>
      <w:bookmarkStart w:id="0" w:name="OLE_LINK2"/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TRIzol</w:t>
      </w:r>
      <w:bookmarkEnd w:id="0"/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 50–100 mg, and the mixture was homogenized. The samples were incubated a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7</w:t>
      </w:r>
      <w:r w:rsidRPr="005103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275E">
        <w:rPr>
          <w:rFonts w:ascii="Times New Roman" w:hAnsi="Times New Roman" w:cs="Times New Roman"/>
          <w:color w:val="000000" w:themeColor="text1"/>
          <w:sz w:val="20"/>
          <w:szCs w:val="20"/>
        </w:rPr>
        <w:t>℃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5 min to allow the complete separation of nucleic acid and protein complexes. The supernatant was removed by centrifugation at 12,000 × </w:t>
      </w:r>
      <w:r w:rsidRPr="00CB566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5 min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°C. RNA was present in the supernatant, and the remaining precipitate </w:t>
      </w:r>
      <w:r w:rsidRPr="00862A72">
        <w:rPr>
          <w:rFonts w:ascii="Times New Roman" w:hAnsi="Times New Roman" w:cs="Times New Roman"/>
          <w:color w:val="000000" w:themeColor="text1"/>
          <w:sz w:val="20"/>
          <w:szCs w:val="20"/>
        </w:rPr>
        <w:t>incl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uded cell membranes, polysaccharides, and high-molecular-weight DNA. Chloroform was added at a ratio of 0.2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: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mL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TRIzo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, shaken intensely for 15 s, and allowed to settle at room temperature for 3 min. The mixture was centrifuged at 4°C for 15 min at 1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0 × </w:t>
      </w:r>
      <w:r w:rsidRPr="00CB566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. The sample was divided into three layers: a yellow organic bottom, colorless aqueous upper, and intermediate layers. The aqueous phase was transferred to a new Eppendorf tube, and isopropanol was added at a ratio of 0.5:1 mL to precipitate the RNA and place the tube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CB5664" w:rsidDel="00C405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for more than 30 min. The precipitated solution was centrifuged at 1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0 × </w:t>
      </w:r>
      <w:r w:rsidRPr="00CB566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10 min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1035D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, and the supernatant was removed to obtain RNA. One milliliter of 75% ethanol was added and centrifuged at 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0 × </w:t>
      </w:r>
      <w:r w:rsidRPr="00CB566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5 min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℃, and the ethanol was aspirated and sample air dried. Approximately 50–1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Nase-free water was added and the RNA dissolved after a few times of aspiration. A total of 8 M of LiCl solution was added, mixed, and the tube was placed on ice for 1 h. Centrifugation at 1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0 × </w:t>
      </w:r>
      <w:r w:rsidRPr="00CB566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15 min was performed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℃, and the supernatant was removed to obtain the RNA precipitate. The RNA precipitate was washed with 75% ethanol. A total of 2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se-free water was added to dissolve the RNA precipitate. 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B0309" w:rsidRPr="00CB5664" w:rsidRDefault="00AB0309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(2) RNA quality control: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NA concentration was quantified using 1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RNA solution in a Qubit instrument (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sher </w:t>
      </w:r>
      <w:r w:rsidRPr="00732AB1">
        <w:rPr>
          <w:rFonts w:ascii="Times New Roman" w:hAnsi="Times New Roman" w:cs="Times New Roman"/>
          <w:color w:val="000000" w:themeColor="text1"/>
          <w:sz w:val="20"/>
          <w:szCs w:val="20"/>
        </w:rPr>
        <w:t>Scientific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732AB1">
        <w:rPr>
          <w:rFonts w:ascii="Times New Roman" w:hAnsi="Times New Roman" w:cs="Times New Roman"/>
          <w:color w:val="000000" w:themeColor="text1"/>
          <w:sz w:val="20"/>
          <w:szCs w:val="20"/>
        </w:rPr>
        <w:t>Colorado Springs, C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732A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USA). Based on the concentration of RNA, 300 ng of RNA was subjected to 1% agarose electrophoresis.</w:t>
      </w:r>
    </w:p>
    <w:p w:rsidR="00AB0309" w:rsidRDefault="00AB0309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B0309" w:rsidRPr="00CB5664" w:rsidRDefault="00AB0309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3) </w:t>
      </w:r>
      <w:r w:rsidRPr="009348E3">
        <w:rPr>
          <w:rFonts w:ascii="Times New Roman" w:hAnsi="Times New Roman" w:cs="Times New Roman"/>
          <w:color w:val="000000" w:themeColor="text1"/>
          <w:sz w:val="20"/>
          <w:szCs w:val="20"/>
        </w:rPr>
        <w:t>RN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A library construction: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total of 2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g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otal RNA was added to 5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water and 5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mRNA purification beads and mixed well. </w:t>
      </w:r>
      <w:r w:rsidRPr="00B57C5F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mple was placed in a polymerase chain reaction (PCR) instrument, allowed to react at 65 °C for 5 min, and then left at room temperature for 5 min. The sample was placed on a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magnetic rack for 5 min, and the supernatant was removed. A total of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h buffer was added, mixed well, placed on the magnetic rack again for 5 min, and the supernatant removed. A total of 5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elution buffer was added, mixed well, and the above steps were repeated. A total of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binding buffer was added, mixed well, and left at room temperature for 5 min. The mixture was placed on a magnetic rack for 5 min, and the supernatant was removed. A total of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wash buffer was added, mixed well, placed on a magnetic rack for 5 min, and the supernatant removed. A total of 19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6E42C2">
        <w:rPr>
          <w:rFonts w:ascii="Times New Roman" w:hAnsi="Times New Roman" w:cs="Times New Roman"/>
          <w:color w:val="000000" w:themeColor="text1"/>
          <w:sz w:val="20"/>
          <w:szCs w:val="20"/>
        </w:rPr>
        <w:t>elute, fragment mix and prime</w:t>
      </w:r>
      <w:r w:rsidRPr="00CB5664">
        <w:rPr>
          <w:rFonts w:ascii="Times New Roman" w:hAnsi="Times New Roman"/>
          <w:color w:val="000000" w:themeColor="text1"/>
          <w:sz w:val="20"/>
        </w:rPr>
        <w:t xml:space="preserve"> was added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, mixed well, and placed in PCR instrument at 9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℃ for 3 min and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℃ for 5 min. Sample of 17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removed and added to a new Eppendorf tube, 8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6E42C2">
        <w:rPr>
          <w:rFonts w:ascii="Times New Roman" w:hAnsi="Times New Roman" w:cs="Times New Roman"/>
          <w:color w:val="000000" w:themeColor="text1"/>
          <w:sz w:val="20"/>
          <w:szCs w:val="20"/>
        </w:rPr>
        <w:t>first strand master mix</w:t>
      </w:r>
      <w:r w:rsidRPr="006E42C2" w:rsidDel="006E4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added to the new tube, and mixed well. A total of 2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cond</w:t>
      </w:r>
      <w:r w:rsidRPr="006E42C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rand master mix</w:t>
      </w:r>
      <w:r w:rsidRPr="00CB5664" w:rsidDel="006E42C2">
        <w:rPr>
          <w:rFonts w:ascii="Times New Roman" w:hAnsi="Times New Roman"/>
          <w:color w:val="000000" w:themeColor="text1"/>
          <w:sz w:val="20"/>
        </w:rPr>
        <w:t xml:space="preserve"> </w:t>
      </w:r>
      <w:r w:rsidRPr="00CB5664">
        <w:rPr>
          <w:rFonts w:ascii="Times New Roman" w:hAnsi="Times New Roman"/>
          <w:color w:val="000000" w:themeColor="text1"/>
          <w:sz w:val="20"/>
        </w:rPr>
        <w:t>was added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, mixed well, placed it into a PCR machine, and reacted at 16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℃ for 1 h. A total of 9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ampure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ads (Beckman, </w:t>
      </w:r>
      <w:r w:rsidRPr="00B57C5F">
        <w:rPr>
          <w:rFonts w:ascii="Times New Roman" w:hAnsi="Times New Roman" w:cs="Times New Roman"/>
          <w:color w:val="000000" w:themeColor="text1"/>
          <w:sz w:val="20"/>
          <w:szCs w:val="20"/>
        </w:rPr>
        <w:t>Indianapolis, 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B57C5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A) were added, mixed well, and placed at room temperature for 15 min. Then the tube was placed on a magnetic rack for 5 min, and the supernatant removed. This process was repeated two times while adding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80% ethanol, reacted at room temperature for 30 s, and the supernatant discarded. The solution was dried at room temperature for 15 min. A total of 62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6E42C2">
        <w:rPr>
          <w:rFonts w:ascii="Times New Roman" w:hAnsi="Times New Roman" w:cs="Times New Roman"/>
          <w:color w:val="000000" w:themeColor="text1"/>
          <w:sz w:val="20"/>
          <w:szCs w:val="20"/>
        </w:rPr>
        <w:t>resuspension buffer</w:t>
      </w:r>
      <w:r w:rsidRPr="00CB5664">
        <w:rPr>
          <w:rFonts w:ascii="Times New Roman" w:hAnsi="Times New Roman"/>
          <w:color w:val="000000" w:themeColor="text1"/>
          <w:sz w:val="20"/>
        </w:rPr>
        <w:t xml:space="preserve"> was added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ixed well, and left at room temperature for 5 min. A total of 6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pernatant was added to a new Eppendorf tube.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total of 4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llumina end repair buffer was added to 6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agmented DNA, mixed wel</w:t>
      </w:r>
      <w:r w:rsidRPr="00D746CF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, and centrifug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at 1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0 × </w:t>
      </w:r>
      <w:r w:rsidRPr="00CB566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n at 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°C. A total of 16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ampure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ads were added to the solution, mixed well and left at room temperature for 15 min. The solution was placed on a magnetic stand for 5 min, and the supernatant removed. This step was repeated 2 times while adding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80% ethanol, left for 30 s at room temperature, and the supernatant was removed. A total of 2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897E2C">
        <w:rPr>
          <w:rFonts w:ascii="Times New Roman" w:hAnsi="Times New Roman" w:cs="Times New Roman"/>
          <w:color w:val="000000" w:themeColor="text1"/>
          <w:sz w:val="20"/>
          <w:szCs w:val="20"/>
        </w:rPr>
        <w:t>resuspension buffer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ded, mixed, left for 5 min at room temperature. A total of 17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supernatant was placed in a new Eppendorf tube.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total of 12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A-tailing buffer was added to 17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DNA solution, mixed well, and subjected to PCR for 30 min at 37°C. A total of 2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B65880">
        <w:rPr>
          <w:rFonts w:ascii="Times New Roman" w:hAnsi="Times New Roman" w:cs="Times New Roman"/>
          <w:color w:val="000000" w:themeColor="text1"/>
          <w:sz w:val="20"/>
          <w:szCs w:val="20"/>
        </w:rPr>
        <w:t>resuspension buffer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2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ligation mix, and 2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junction were added to the liquid and mixed well. A total of 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op ligation buffer was added, mixed well, and 42.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ampure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ads were added, and the sample was left a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7 </w:t>
      </w:r>
      <w:r w:rsidRPr="0011603B">
        <w:rPr>
          <w:rFonts w:ascii="Times New Roman" w:hAnsi="Times New Roman" w:cs="Times New Roman"/>
          <w:color w:val="000000" w:themeColor="text1"/>
          <w:sz w:val="20"/>
          <w:szCs w:val="20"/>
        </w:rPr>
        <w:t>℃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15 min. The mixture was placed on a magnetic rack for 5 min, and the supernatant was removed. This process was repeated two times after adding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80% ethanol and incubating at room temperature for 30 s; the supernatant was removed. Then, 22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B65880">
        <w:rPr>
          <w:rFonts w:ascii="Times New Roman" w:hAnsi="Times New Roman" w:cs="Times New Roman"/>
          <w:color w:val="000000" w:themeColor="text1"/>
          <w:sz w:val="20"/>
          <w:szCs w:val="20"/>
        </w:rPr>
        <w:t>resuspension buffer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ded, mixed, and incubated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for 5 min at room temperature. Twenty microliters of the supernatant were added to a new Eppendorf tube.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xt, 2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PCR mix were added to 2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DNA solution. The PCR instrument was incubated at 9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E2A6D">
        <w:rPr>
          <w:rFonts w:ascii="Times New Roman" w:hAnsi="Times New Roman" w:cs="Times New Roman"/>
          <w:color w:val="000000" w:themeColor="text1"/>
          <w:sz w:val="20"/>
          <w:szCs w:val="20"/>
        </w:rPr>
        <w:t>℃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30 s, and 10 cycles (9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℃ for 10 s, 6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℃ for 30 s, and 7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℃ for 30 s) were performed. The reaction was performed at 7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°C for 5 min and finally cooled to 1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°C for holding.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Ampure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ads (5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ere then added, mixed thoroughly, and incubated at room temperature for 15 min. The samples were placed on a magnetic stand for 5 min, and the supernatant was removed. The process was repeated two times while adding 20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80% ethanol, reacted at room temperature for 30 s, and the supernatant removed. After drying at room temperature for 15 min, 32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65880">
        <w:rPr>
          <w:rFonts w:ascii="Times New Roman" w:hAnsi="Times New Roman" w:cs="Times New Roman"/>
          <w:color w:val="000000" w:themeColor="text1"/>
          <w:sz w:val="20"/>
          <w:szCs w:val="20"/>
        </w:rPr>
        <w:t>resuspension buffer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added, mixed well, and left at room temperature for 5 min. Then, 3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supernatant was collected in a new Eppendorf tube. The Qubit quantitative RNA library (</w:t>
      </w:r>
      <w:proofErr w:type="spellStart"/>
      <w:r w:rsidRPr="000844EB">
        <w:rPr>
          <w:rFonts w:ascii="Times New Roman" w:hAnsi="Times New Roman" w:cs="Times New Roman"/>
          <w:color w:val="000000" w:themeColor="text1"/>
          <w:sz w:val="20"/>
          <w:szCs w:val="20"/>
        </w:rPr>
        <w:t>Thermo</w:t>
      </w:r>
      <w:proofErr w:type="spellEnd"/>
      <w:r w:rsidRPr="0008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sher Scientific</w:t>
      </w: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) was used for quantification.</w:t>
      </w:r>
    </w:p>
    <w:p w:rsidR="00AB0309" w:rsidRDefault="00AB0309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B0309" w:rsidRPr="00CB5664" w:rsidRDefault="00AB0309" w:rsidP="00AB0309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(4) Cluster generation and sequence acquisition: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xt, 1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2 N NaOH and 15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ris-HCl were added to 4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solution, mixed, and left at room temperature for 5 min. Then, 6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liquid was added to 994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cold hybridization buffer. The solution (140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μL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was then placed in an 8-lane tube, further placed in the template column of the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cBot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run in the </w:t>
      </w: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cBot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strument to complete cluster generation.</w:t>
      </w:r>
    </w:p>
    <w:p w:rsidR="00AB0309" w:rsidRPr="00CB5664" w:rsidRDefault="00AB0309" w:rsidP="00AB0309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>NovaSeq</w:t>
      </w:r>
      <w:proofErr w:type="spellEnd"/>
      <w:r w:rsidRPr="00CB56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000 (Illumina, USA) was run, and the sequencing results were obtained. Finally, raw data was converted to FASTQ format.</w:t>
      </w:r>
    </w:p>
    <w:p w:rsidR="002A56E2" w:rsidRDefault="00000000"/>
    <w:sectPr w:rsidR="002A5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309"/>
    <w:rsid w:val="00381A55"/>
    <w:rsid w:val="004C748A"/>
    <w:rsid w:val="00A559E5"/>
    <w:rsid w:val="00AB0309"/>
    <w:rsid w:val="00E1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DB56A"/>
  <w15:chartTrackingRefBased/>
  <w15:docId w15:val="{E9CFB205-7CE3-41FC-A604-8BBC6B81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3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3-06-06T03:29:00Z</dcterms:created>
  <dcterms:modified xsi:type="dcterms:W3CDTF">2023-06-06T03:31:00Z</dcterms:modified>
</cp:coreProperties>
</file>